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0440571" w:rsidR="000035D5" w:rsidRDefault="000035D5">
                            <w:r>
                              <w:t xml:space="preserve">Reported on page number: </w:t>
                            </w:r>
                            <w:proofErr w:type="gramStart"/>
                            <w:r w:rsidR="000524AB">
                              <w:t>10</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0440571" w:rsidR="000035D5" w:rsidRDefault="000035D5">
                      <w:r>
                        <w:t xml:space="preserve">Reported on page number: </w:t>
                      </w:r>
                      <w:proofErr w:type="gramStart"/>
                      <w:r w:rsidR="000524AB">
                        <w:t>10</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BF72CBE" w:rsidR="000035D5" w:rsidRDefault="000035D5" w:rsidP="000035D5">
                            <w:r>
                              <w:t xml:space="preserve">Reported on page number: </w:t>
                            </w:r>
                            <w:r w:rsidR="000524AB">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BF72CBE" w:rsidR="000035D5" w:rsidRDefault="000035D5" w:rsidP="000035D5">
                      <w:r>
                        <w:t xml:space="preserve">Reported on page number: </w:t>
                      </w:r>
                      <w:r w:rsidR="000524AB">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67A7EE4" w:rsidR="000035D5" w:rsidRDefault="000524AB" w:rsidP="000035D5">
                            <w:r>
                              <w:t>Yes. We have authors from this country (including the first autho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267A7EE4" w:rsidR="000035D5" w:rsidRDefault="000524AB" w:rsidP="000035D5">
                      <w:r>
                        <w:t>Yes. We have authors from this country (including the first author).</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2CAFF10" w:rsidR="000035D5" w:rsidRDefault="000524AB" w:rsidP="000035D5">
                            <w:r>
                              <w:t>Yes. Detailed in page 10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2CAFF10" w:rsidR="000035D5" w:rsidRDefault="000524AB" w:rsidP="000035D5">
                      <w:r>
                        <w:t>Yes. Detailed in page 10 of the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89B0DBA" w:rsidR="000035D5" w:rsidRDefault="000524AB" w:rsidP="000035D5">
                            <w:r>
                              <w:t>Local staff of World Vision Bangladesh – Cox’s Bazar were involved in contextualizing the research tools. The tools were trialed with community members before the formal data collection took place, and the methods adjusted based on feedback from the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689B0DBA" w:rsidR="000035D5" w:rsidRDefault="000524AB" w:rsidP="000035D5">
                      <w:r>
                        <w:t>Local staff of World Vision Bangladesh – Cox’s Bazar were involved in contextualizing the research tools. The tools were trialed with community members before the formal data collection took place, and the methods adjusted based on feedback from them.</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8B4F48A" w:rsidR="000035D5" w:rsidRDefault="000524AB" w:rsidP="000035D5">
                            <w:r>
                              <w:t xml:space="preserve">These were explained in the local language by World Vision Bangladesh – Cox’s Bazar staff who are familiar to the community members through their other work task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58B4F48A" w:rsidR="000035D5" w:rsidRDefault="000524AB" w:rsidP="000035D5">
                      <w:r>
                        <w:t xml:space="preserve">These were explained in the local language by World Vision Bangladesh – Cox’s Bazar staff who are familiar to the community members through their other work tasks.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BF9148D" w:rsidR="000035D5" w:rsidRDefault="000524AB" w:rsidP="000035D5">
                            <w:r>
                              <w:t>The major feedback to community members will be via the poster discussed in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6BF9148D" w:rsidR="000035D5" w:rsidRDefault="000524AB" w:rsidP="000035D5">
                      <w:r>
                        <w:t>The major feedback to community members will be via the poster discussed in the manuscript.</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79DFCC2" w:rsidR="000035D5" w:rsidRDefault="000524A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79DFCC2" w:rsidR="000035D5" w:rsidRDefault="000524AB"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FEECA9C" w:rsidR="000035D5" w:rsidRDefault="000524A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FEECA9C" w:rsidR="000035D5" w:rsidRDefault="000524AB"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1CFCF77" w:rsidR="000035D5" w:rsidRDefault="000524A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1CFCF77" w:rsidR="000035D5" w:rsidRDefault="000524AB"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35D859F" w:rsidR="000035D5" w:rsidRDefault="000524A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35D859F" w:rsidR="000035D5" w:rsidRDefault="000524AB"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23349F1" w:rsidR="000035D5" w:rsidRDefault="000524A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23349F1" w:rsidR="000035D5" w:rsidRDefault="000524AB"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831D6F">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524AB"/>
    <w:rsid w:val="000F365D"/>
    <w:rsid w:val="00116E71"/>
    <w:rsid w:val="00335779"/>
    <w:rsid w:val="004A7A57"/>
    <w:rsid w:val="004C71C4"/>
    <w:rsid w:val="00515BC0"/>
    <w:rsid w:val="00541C18"/>
    <w:rsid w:val="00580384"/>
    <w:rsid w:val="0069423E"/>
    <w:rsid w:val="006F5F45"/>
    <w:rsid w:val="00831ADE"/>
    <w:rsid w:val="00841F25"/>
    <w:rsid w:val="009364D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ani Barrington</cp:lastModifiedBy>
  <cp:revision>2</cp:revision>
  <dcterms:created xsi:type="dcterms:W3CDTF">2023-11-25T03:37:00Z</dcterms:created>
  <dcterms:modified xsi:type="dcterms:W3CDTF">2023-11-25T03:37:00Z</dcterms:modified>
</cp:coreProperties>
</file>